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5A0" w:rsidRDefault="00031F09" w:rsidP="000947A8">
      <w:pPr>
        <w:spacing w:line="480" w:lineRule="auto"/>
        <w:jc w:val="both"/>
        <w:rPr>
          <w:lang w:val="it-IT"/>
        </w:rPr>
      </w:pPr>
      <w:r w:rsidRPr="00031F09">
        <w:rPr>
          <w:lang w:val="it-IT"/>
        </w:rPr>
        <w:drawing>
          <wp:inline distT="0" distB="0" distL="0" distR="0">
            <wp:extent cx="6332220" cy="3531870"/>
            <wp:effectExtent l="0" t="0" r="0" b="0"/>
            <wp:docPr id="2" name="Oggett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7056950" cy="9513216"/>
                      <a:chOff x="329774" y="1628736"/>
                      <a:chExt cx="17056950" cy="9513216"/>
                    </a:xfrm>
                  </a:grpSpPr>
                  <a:pic>
                    <a:nvPicPr>
                      <a:cNvPr id="4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329774" y="3486124"/>
                        <a:ext cx="7500990" cy="765582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5" name="CasellaDiTesto 4"/>
                      <a:cNvSpPr txBox="1"/>
                    </a:nvSpPr>
                    <a:spPr>
                      <a:xfrm>
                        <a:off x="1714449" y="1628736"/>
                        <a:ext cx="4426020" cy="74097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dirty="0" err="1" smtClean="0"/>
                            <a:t>Hypomethylated</a:t>
                          </a:r>
                          <a:r>
                            <a:rPr lang="it-IT" dirty="0" smtClean="0"/>
                            <a:t> </a:t>
                          </a:r>
                          <a:r>
                            <a:rPr lang="it-IT" dirty="0" err="1" smtClean="0"/>
                            <a:t>CGIs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6" name="CasellaDiTesto 5"/>
                      <a:cNvSpPr txBox="1"/>
                    </a:nvSpPr>
                    <a:spPr>
                      <a:xfrm>
                        <a:off x="329774" y="3486124"/>
                        <a:ext cx="892104" cy="802527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sz="4000" dirty="0" smtClean="0"/>
                            <a:t>EC</a:t>
                          </a:r>
                          <a:endParaRPr lang="en-US" sz="4000" dirty="0"/>
                        </a:p>
                      </a:txBody>
                      <a:useSpRect/>
                    </a:txSp>
                  </a:sp>
                  <a:sp>
                    <a:nvSpPr>
                      <a:cNvPr id="7" name="CasellaDiTesto 6"/>
                      <a:cNvSpPr txBox="1"/>
                    </a:nvSpPr>
                    <a:spPr>
                      <a:xfrm>
                        <a:off x="1615658" y="4843446"/>
                        <a:ext cx="123636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07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</a:t>
                          </a:r>
                          <a:r>
                            <a:rPr lang="it-IT" sz="2600" dirty="0" smtClean="0"/>
                            <a:t>1.7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8" name="CasellaDiTesto 7"/>
                      <a:cNvSpPr txBox="1"/>
                    </a:nvSpPr>
                    <a:spPr>
                      <a:xfrm>
                        <a:off x="3401608" y="6272206"/>
                        <a:ext cx="1404680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797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84.4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9" name="CasellaDiTesto 8"/>
                      <a:cNvSpPr txBox="1"/>
                    </a:nvSpPr>
                    <a:spPr>
                      <a:xfrm>
                        <a:off x="3497161" y="4843446"/>
                        <a:ext cx="1236364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17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1.8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10" name="CasellaDiTesto 9"/>
                      <a:cNvSpPr txBox="1"/>
                    </a:nvSpPr>
                    <a:spPr>
                      <a:xfrm>
                        <a:off x="5544748" y="4856385"/>
                        <a:ext cx="1236364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5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0.5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11" name="CasellaDiTesto 10"/>
                      <a:cNvSpPr txBox="1"/>
                    </a:nvSpPr>
                    <a:spPr>
                      <a:xfrm>
                        <a:off x="2401476" y="7200900"/>
                        <a:ext cx="123636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49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5.2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12" name="CasellaDiTesto 11"/>
                      <a:cNvSpPr txBox="1"/>
                    </a:nvSpPr>
                    <a:spPr>
                      <a:xfrm>
                        <a:off x="4687492" y="7129462"/>
                        <a:ext cx="123636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49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5.2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13" name="CasellaDiTesto 12"/>
                      <a:cNvSpPr txBox="1"/>
                    </a:nvSpPr>
                    <a:spPr>
                      <a:xfrm>
                        <a:off x="3615922" y="8629660"/>
                        <a:ext cx="123636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20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</a:t>
                          </a:r>
                          <a:r>
                            <a:rPr lang="it-IT" sz="2600" dirty="0" smtClean="0"/>
                            <a:t>2.1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14" name="CasellaDiTesto 13"/>
                      <a:cNvSpPr txBox="1"/>
                    </a:nvSpPr>
                    <a:spPr>
                      <a:xfrm>
                        <a:off x="7259260" y="3414686"/>
                        <a:ext cx="813171" cy="802527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sz="4000" dirty="0" smtClean="0"/>
                            <a:t>M</a:t>
                          </a:r>
                          <a:endParaRPr lang="en-US" sz="4000" dirty="0"/>
                        </a:p>
                      </a:txBody>
                      <a:useSpRect/>
                    </a:txSp>
                  </a:sp>
                  <a:sp>
                    <a:nvSpPr>
                      <a:cNvPr id="15" name="CasellaDiTesto 14"/>
                      <a:cNvSpPr txBox="1"/>
                    </a:nvSpPr>
                    <a:spPr>
                      <a:xfrm>
                        <a:off x="6330566" y="10272734"/>
                        <a:ext cx="955839" cy="802527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sz="4000" dirty="0" smtClean="0"/>
                            <a:t>EN</a:t>
                          </a:r>
                          <a:endParaRPr lang="en-US" sz="4000" dirty="0"/>
                        </a:p>
                      </a:txBody>
                      <a:useSpRect/>
                    </a:txSp>
                  </a:sp>
                  <a:sp>
                    <a:nvSpPr>
                      <a:cNvPr id="16" name="CasellaDiTesto 15"/>
                      <a:cNvSpPr txBox="1"/>
                    </a:nvSpPr>
                    <a:spPr>
                      <a:xfrm>
                        <a:off x="11215703" y="1628736"/>
                        <a:ext cx="4571893" cy="74097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dirty="0" err="1" smtClean="0"/>
                            <a:t>Hypermethylated</a:t>
                          </a:r>
                          <a:r>
                            <a:rPr lang="it-IT" dirty="0" smtClean="0"/>
                            <a:t> </a:t>
                          </a:r>
                          <a:r>
                            <a:rPr lang="it-IT" dirty="0" err="1" smtClean="0"/>
                            <a:t>CGIs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pic>
                    <a:nvPicPr>
                      <a:cNvPr id="17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9644067" y="3414686"/>
                        <a:ext cx="7500990" cy="765582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18" name="CasellaDiTesto 17"/>
                      <a:cNvSpPr txBox="1"/>
                    </a:nvSpPr>
                    <a:spPr>
                      <a:xfrm>
                        <a:off x="9644067" y="3414686"/>
                        <a:ext cx="892104" cy="802527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sz="4000" dirty="0" smtClean="0"/>
                            <a:t>EC</a:t>
                          </a:r>
                          <a:endParaRPr lang="en-US" sz="4000" dirty="0"/>
                        </a:p>
                      </a:txBody>
                      <a:useSpRect/>
                    </a:txSp>
                  </a:sp>
                  <a:sp>
                    <a:nvSpPr>
                      <a:cNvPr id="19" name="CasellaDiTesto 18"/>
                      <a:cNvSpPr txBox="1"/>
                    </a:nvSpPr>
                    <a:spPr>
                      <a:xfrm>
                        <a:off x="10929951" y="4772008"/>
                        <a:ext cx="1404680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67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</a:t>
                          </a:r>
                          <a:r>
                            <a:rPr lang="it-IT" sz="2600" dirty="0" smtClean="0"/>
                            <a:t>17.3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20" name="CasellaDiTesto 19"/>
                      <a:cNvSpPr txBox="1"/>
                    </a:nvSpPr>
                    <a:spPr>
                      <a:xfrm>
                        <a:off x="12715901" y="6200768"/>
                        <a:ext cx="115140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124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32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21" name="CasellaDiTesto 20"/>
                      <a:cNvSpPr txBox="1"/>
                    </a:nvSpPr>
                    <a:spPr>
                      <a:xfrm>
                        <a:off x="12811454" y="4796909"/>
                        <a:ext cx="1404679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122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31.4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22" name="CasellaDiTesto 21"/>
                      <a:cNvSpPr txBox="1"/>
                    </a:nvSpPr>
                    <a:spPr>
                      <a:xfrm>
                        <a:off x="14859041" y="4783970"/>
                        <a:ext cx="1404680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39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</a:t>
                          </a:r>
                          <a:r>
                            <a:rPr lang="it-IT" sz="2600" dirty="0" smtClean="0"/>
                            <a:t>10.1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23" name="CasellaDiTesto 22"/>
                      <a:cNvSpPr txBox="1"/>
                    </a:nvSpPr>
                    <a:spPr>
                      <a:xfrm>
                        <a:off x="11715769" y="7129462"/>
                        <a:ext cx="123636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20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5.2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24" name="CasellaDiTesto 23"/>
                      <a:cNvSpPr txBox="1"/>
                    </a:nvSpPr>
                    <a:spPr>
                      <a:xfrm>
                        <a:off x="14001785" y="7058024"/>
                        <a:ext cx="123636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10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2.6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25" name="CasellaDiTesto 24"/>
                      <a:cNvSpPr txBox="1"/>
                    </a:nvSpPr>
                    <a:spPr>
                      <a:xfrm>
                        <a:off x="12930215" y="8558222"/>
                        <a:ext cx="1236365" cy="9871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it-IT" sz="2600" dirty="0" smtClean="0"/>
                            <a:t>6</a:t>
                          </a:r>
                          <a:endParaRPr lang="it-IT" sz="2600" dirty="0" smtClean="0"/>
                        </a:p>
                        <a:p>
                          <a:pPr algn="ctr"/>
                          <a:r>
                            <a:rPr lang="it-IT" sz="2600" dirty="0" smtClean="0"/>
                            <a:t>(1.5</a:t>
                          </a:r>
                          <a:r>
                            <a:rPr lang="it-IT" sz="2600" dirty="0" smtClean="0"/>
                            <a:t>%)</a:t>
                          </a:r>
                          <a:endParaRPr lang="en-US" sz="2600" dirty="0"/>
                        </a:p>
                      </a:txBody>
                      <a:useSpRect/>
                    </a:txSp>
                  </a:sp>
                  <a:sp>
                    <a:nvSpPr>
                      <a:cNvPr id="26" name="CasellaDiTesto 25"/>
                      <a:cNvSpPr txBox="1"/>
                    </a:nvSpPr>
                    <a:spPr>
                      <a:xfrm>
                        <a:off x="16573553" y="3343248"/>
                        <a:ext cx="813171" cy="802527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sz="4000" dirty="0" smtClean="0"/>
                            <a:t>M</a:t>
                          </a:r>
                          <a:endParaRPr lang="en-US" sz="4000" dirty="0"/>
                        </a:p>
                      </a:txBody>
                      <a:useSpRect/>
                    </a:txSp>
                  </a:sp>
                  <a:sp>
                    <a:nvSpPr>
                      <a:cNvPr id="27" name="CasellaDiTesto 26"/>
                      <a:cNvSpPr txBox="1"/>
                    </a:nvSpPr>
                    <a:spPr>
                      <a:xfrm>
                        <a:off x="15644859" y="10201296"/>
                        <a:ext cx="955839" cy="802527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lIns="185166" tIns="92583" rIns="185166" bIns="92583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92583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185166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277749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370332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462915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555498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648081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7406640" algn="l" defTabSz="1851660" rtl="0" eaLnBrk="1" latinLnBrk="0" hangingPunct="1">
                            <a:defRPr sz="36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it-IT" sz="4000" dirty="0" smtClean="0"/>
                            <a:t>EN</a:t>
                          </a:r>
                          <a:endParaRPr lang="en-US" sz="40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3705A0" w:rsidRPr="008B6602" w:rsidRDefault="00283DA3" w:rsidP="008B66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3DA3">
        <w:rPr>
          <w:rFonts w:ascii="Times New Roman" w:hAnsi="Times New Roman" w:cs="Times New Roman"/>
          <w:b/>
          <w:sz w:val="24"/>
          <w:szCs w:val="24"/>
          <w:lang w:val="en-GB"/>
        </w:rPr>
        <w:t>Supplementary Figure S1</w:t>
      </w:r>
      <w:r w:rsidR="005A3DA1" w:rsidRPr="005A3DA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A3DA1">
        <w:rPr>
          <w:b/>
          <w:lang w:val="en-GB"/>
        </w:rPr>
        <w:t xml:space="preserve"> </w:t>
      </w:r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>Venn diagram of hypo-</w:t>
      </w:r>
      <w:proofErr w:type="spellStart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>methylated</w:t>
      </w:r>
      <w:proofErr w:type="spellEnd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 xml:space="preserve"> regions (DNA </w:t>
      </w:r>
      <w:proofErr w:type="spellStart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>methylation</w:t>
      </w:r>
      <w:proofErr w:type="spellEnd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 xml:space="preserve"> ≤ 20%) and hyper-</w:t>
      </w:r>
      <w:proofErr w:type="spellStart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>methylated</w:t>
      </w:r>
      <w:proofErr w:type="spellEnd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 xml:space="preserve"> regions (DNA </w:t>
      </w:r>
      <w:proofErr w:type="spellStart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>methylation</w:t>
      </w:r>
      <w:proofErr w:type="spellEnd"/>
      <w:r w:rsidR="008B6602" w:rsidRPr="008B6602">
        <w:rPr>
          <w:rFonts w:ascii="Times New Roman" w:hAnsi="Times New Roman" w:cs="Times New Roman"/>
          <w:sz w:val="24"/>
          <w:szCs w:val="24"/>
          <w:lang w:val="en-GB"/>
        </w:rPr>
        <w:t xml:space="preserve"> ≥ 80%) found in three tissues (EC, M and EN) in CGIs.</w:t>
      </w:r>
    </w:p>
    <w:sectPr w:rsidR="003705A0" w:rsidRPr="008B6602" w:rsidSect="00F8208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savePreviewPicture/>
  <w:compat/>
  <w:rsids>
    <w:rsidRoot w:val="003705A0"/>
    <w:rsid w:val="00031F09"/>
    <w:rsid w:val="000947A8"/>
    <w:rsid w:val="001C1850"/>
    <w:rsid w:val="00283DA3"/>
    <w:rsid w:val="002C4DC5"/>
    <w:rsid w:val="002E626C"/>
    <w:rsid w:val="00313467"/>
    <w:rsid w:val="003705A0"/>
    <w:rsid w:val="00374162"/>
    <w:rsid w:val="004A5479"/>
    <w:rsid w:val="0051044B"/>
    <w:rsid w:val="005A3DA1"/>
    <w:rsid w:val="005C792B"/>
    <w:rsid w:val="005E0612"/>
    <w:rsid w:val="005E5BFE"/>
    <w:rsid w:val="008B6602"/>
    <w:rsid w:val="00A92357"/>
    <w:rsid w:val="00AB6BDA"/>
    <w:rsid w:val="00AD4FD9"/>
    <w:rsid w:val="00CF1C6B"/>
    <w:rsid w:val="00E67A52"/>
    <w:rsid w:val="00F82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2081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0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705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1.DOCX</DocumentId>
    <DocumentType xmlns="9d9d74f9-90b0-4b02-820d-dbb58bf7fd33">Data Sheet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1.DOCX</TitleName>
  </documentManagement>
</p:properties>
</file>

<file path=customXml/itemProps1.xml><?xml version="1.0" encoding="utf-8"?>
<ds:datastoreItem xmlns:ds="http://schemas.openxmlformats.org/officeDocument/2006/customXml" ds:itemID="{4284449C-D85F-48AE-8C82-F2404036D4FC}"/>
</file>

<file path=customXml/itemProps2.xml><?xml version="1.0" encoding="utf-8"?>
<ds:datastoreItem xmlns:ds="http://schemas.openxmlformats.org/officeDocument/2006/customXml" ds:itemID="{24F1C27E-B6FD-4B75-BFF5-7310EFF04062}"/>
</file>

<file path=customXml/itemProps3.xml><?xml version="1.0" encoding="utf-8"?>
<ds:datastoreItem xmlns:ds="http://schemas.openxmlformats.org/officeDocument/2006/customXml" ds:itemID="{9FE87F1E-D545-4C32-9BC6-D74387E958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</Words>
  <Characters>163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12</cp:revision>
  <dcterms:created xsi:type="dcterms:W3CDTF">2017-01-18T13:45:00Z</dcterms:created>
  <dcterms:modified xsi:type="dcterms:W3CDTF">2017-06-23T09:24:00Z</dcterms:modified>
</cp:coreProperties>
</file>